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Figure 1s: detailed search strategy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Medline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(("Subcutaneous OnLay" OR "Endoscopic OnLay" OR "robotic OnLay" OR "minimally invasive OnLay")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AND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("ventral hernia" OR "umbilical hernia" OR "diastasis recti"))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Scopus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TITLE-ABS(("Subcutaneous OnLay" OR "</w:t>
      </w: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Endoscopic OnLay" OR "robotic OnLay" OR "minimally invasive OnLay")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AND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("ventral hernia" OR "umbilical hernia" OR "diastasis recti"))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Embase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('subcutaneous onlay':ab,ti OR 'endoscopic onlay':ab,ti OR 'robotic onlay':ab,ti OR 'minimally invasive onlay':ab,</w:t>
      </w: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ti)</w:t>
      </w:r>
      <w:bookmarkStart w:id="0" w:name="_GoBack"/>
      <w:bookmarkEnd w:id="0"/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AND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('ventral hernia'/exp OR 'umbilical hernia'/exp OR 'diastasis recti'/exp)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Cochrane Library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("Subcutaneous OnLay" OR "Endoscopic OnLay" OR "robo</w:t>
      </w:r>
      <w:r>
        <w:rPr>
          <w:rFonts w:ascii="Times New Roman" w:eastAsia="Times New Roman" w:hAnsi="Times New Roman" w:cs="Times New Roman"/>
          <w:color w:val="333333"/>
          <w:sz w:val="20"/>
          <w:szCs w:val="20"/>
        </w:rPr>
        <w:t>w</w:t>
      </w: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tic OnLay" OR "minimally invasive OnLay")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AND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("ventral hernia" OR "umbilical hernia" OR "diastasis recti</w:t>
      </w:r>
      <w:r w:rsidRPr="006B0507">
        <w:rPr>
          <w:rFonts w:ascii="Times New Roman" w:eastAsia="Times New Roman" w:hAnsi="Times New Roman" w:cs="Times New Roman"/>
          <w:color w:val="333333"/>
          <w:sz w:val="20"/>
          <w:szCs w:val="20"/>
        </w:rPr>
        <w:t>")</w:t>
      </w: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Figure 2s: Seroma rate, Random-effect model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noProof/>
          <w:color w:val="333333"/>
          <w:sz w:val="20"/>
          <w:szCs w:val="20"/>
          <w:lang w:val="en-IN"/>
        </w:rPr>
        <w:lastRenderedPageBreak/>
        <w:drawing>
          <wp:inline distT="114300" distB="114300" distL="114300" distR="114300">
            <wp:extent cx="5731200" cy="7150100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15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noProof/>
          <w:color w:val="333333"/>
          <w:sz w:val="20"/>
          <w:szCs w:val="20"/>
          <w:lang w:val="en-IN"/>
        </w:rPr>
        <w:drawing>
          <wp:inline distT="114300" distB="114300" distL="114300" distR="114300">
            <wp:extent cx="5731200" cy="30226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2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Figure 3s: Funnel plot for SSI rates</w:t>
      </w:r>
      <w:r w:rsidRPr="006B0507">
        <w:rPr>
          <w:noProof/>
          <w:lang w:val="en-IN"/>
        </w:rPr>
        <w:drawing>
          <wp:anchor distT="114300" distB="114300" distL="114300" distR="114300" simplePos="0" relativeHeight="251658240" behindDoc="0" locked="0" layoutInCell="1" hidden="0" allowOverlap="1">
            <wp:simplePos x="0" y="0"/>
            <wp:positionH relativeFrom="column">
              <wp:posOffset>19051</wp:posOffset>
            </wp:positionH>
            <wp:positionV relativeFrom="paragraph">
              <wp:posOffset>290949</wp:posOffset>
            </wp:positionV>
            <wp:extent cx="4726894" cy="3729692"/>
            <wp:effectExtent l="0" t="0" r="0" b="0"/>
            <wp:wrapSquare wrapText="bothSides" distT="114300" distB="114300" distL="114300" distR="11430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6894" cy="37296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Figure 4s: Funnel plot for Hematoma rates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noProof/>
          <w:color w:val="333333"/>
          <w:sz w:val="20"/>
          <w:szCs w:val="20"/>
          <w:lang w:val="en-IN"/>
        </w:rPr>
        <w:drawing>
          <wp:inline distT="114300" distB="114300" distL="114300" distR="114300">
            <wp:extent cx="5731200" cy="45847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Figure 5s: Funnel plot for Seroma rates</w:t>
      </w: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noProof/>
          <w:color w:val="333333"/>
          <w:sz w:val="20"/>
          <w:szCs w:val="20"/>
          <w:lang w:val="en-IN"/>
        </w:rPr>
        <w:drawing>
          <wp:inline distT="114300" distB="114300" distL="114300" distR="114300">
            <wp:extent cx="4968875" cy="3970148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8875" cy="39701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Figure 6s: Funnel plot for Recurrence rates</w:t>
      </w: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noProof/>
          <w:lang w:val="en-IN"/>
        </w:rPr>
        <w:drawing>
          <wp:anchor distT="114300" distB="114300" distL="114300" distR="114300" simplePos="0" relativeHeight="251659264" behindDoc="0" locked="0" layoutInCell="1" hidden="0" allowOverlap="1">
            <wp:simplePos x="0" y="0"/>
            <wp:positionH relativeFrom="column">
              <wp:posOffset>-44449</wp:posOffset>
            </wp:positionH>
            <wp:positionV relativeFrom="paragraph">
              <wp:posOffset>154980</wp:posOffset>
            </wp:positionV>
            <wp:extent cx="4727575" cy="3774659"/>
            <wp:effectExtent l="0" t="0" r="0" b="0"/>
            <wp:wrapSquare wrapText="bothSides" distT="114300" distB="114300" distL="114300" distR="11430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7575" cy="37746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>Figure 7s: Funnel plot for Reoperation rates</w:t>
      </w: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noProof/>
          <w:lang w:val="en-IN"/>
        </w:rPr>
        <w:drawing>
          <wp:anchor distT="114300" distB="114300" distL="114300" distR="114300" simplePos="0" relativeHeight="251660288" behindDoc="0" locked="0" layoutInCell="1" hidden="0" allowOverlap="1">
            <wp:simplePos x="0" y="0"/>
            <wp:positionH relativeFrom="column">
              <wp:posOffset>-142874</wp:posOffset>
            </wp:positionH>
            <wp:positionV relativeFrom="paragraph">
              <wp:posOffset>224230</wp:posOffset>
            </wp:positionV>
            <wp:extent cx="4930775" cy="3939706"/>
            <wp:effectExtent l="0" t="0" r="0" b="0"/>
            <wp:wrapSquare wrapText="bothSides" distT="114300" distB="114300" distL="114300" distR="114300"/>
            <wp:docPr id="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0775" cy="39397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46492D">
      <w:pPr>
        <w:spacing w:before="180" w:after="180" w:line="259" w:lineRule="auto"/>
        <w:jc w:val="both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 xml:space="preserve">Table 1s: </w:t>
      </w:r>
      <w:r w:rsidRPr="006B0507">
        <w:rPr>
          <w:rFonts w:ascii="Times New Roman" w:eastAsia="Times New Roman" w:hAnsi="Times New Roman" w:cs="Times New Roman"/>
          <w:sz w:val="20"/>
          <w:szCs w:val="20"/>
        </w:rPr>
        <w:t>Preoperative and intraoperative patient characteristics</w:t>
      </w:r>
    </w:p>
    <w:p w:rsidR="00C44E9E" w:rsidRPr="006B0507" w:rsidRDefault="00C44E9E"/>
    <w:tbl>
      <w:tblPr>
        <w:tblStyle w:val="a"/>
        <w:tblW w:w="11250" w:type="dxa"/>
        <w:tblInd w:w="-1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170"/>
        <w:gridCol w:w="1860"/>
        <w:gridCol w:w="1335"/>
        <w:gridCol w:w="2670"/>
        <w:gridCol w:w="1785"/>
      </w:tblGrid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 and year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 ratio M/F (%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 (kg/m2)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ary/Incisional/Recurrent umbilical hernia (%)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chnique Laparo/Robot (%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Arias‑Espinosa et al., 202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59 (42–63)*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6 (40) /9 (60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5.4 (21.7–33.8)*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7 (46.6)/ 2 (13.4)/0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0 (0)/ 15 (100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ignorini et al., 202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50.7 ± 54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9 (53.7)/25 (46.3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8.7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20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54 (100)/0 (0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Cuccomarino et al., 20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2 (29–65)*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6 (4.8%)/118 (95.2%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2.5 (17.6–30.5)*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124 (100)/0 (0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hinde et al., 20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2,3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0 (66.66)/10 (33.33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0 (100)/0/0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30 (100)/(0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Kler et al., 20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53 (33-77)*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8 (38.1) /  13 (62.9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9.7*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/NR/3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1 (100)/0 (0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Gandhi et al., 20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2 (35 - 52)*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4 (36.8) /24 (63.2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8.3 (25.1-33)*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0 (78.9)/8 (21.1)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8 (100)/ 0 (0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ng et al., 20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5.7 ± 11.9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 (12.5)/14 (87.5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9 ± 3.6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 (68.7)/2 (12.5)/2 (18.8)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4 (87.5)/2 (12.5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Medina et al., 20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9 (26-63)*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0 (24) / 32 (76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6.8 (21.6-28.6)*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 (80.4)/10 (19.6)/0 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2 (100)/0 (0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Muas et al., 20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4.25 ± 29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0 (41.7)/28 (58.3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7.7  ± 10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8 (79)/0/10 (21)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4 (91.6)/4 (8.4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Claus et al., 201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8 ± 42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 (6)/47 (94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50 (100)/0 (0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Barchi et al., 201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7.5 ± 33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 (57.2)/9 (42.8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6.3 ± 14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1 (100)/0 (0)</w:t>
            </w:r>
          </w:p>
        </w:tc>
      </w:tr>
      <w:tr w:rsidR="00C44E9E" w:rsidRPr="006B0507">
        <w:tc>
          <w:tcPr>
            <w:tcW w:w="2430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Bellido Luque et al., 201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7.6 ± 26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 (14.3)/18 (85.7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7.4 ± 13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1 (100)/0 (0)</w:t>
            </w:r>
          </w:p>
        </w:tc>
      </w:tr>
    </w:tbl>
    <w:p w:rsidR="00C44E9E" w:rsidRPr="006B0507" w:rsidRDefault="00C44E9E"/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46492D">
      <w:pPr>
        <w:rPr>
          <w:rFonts w:ascii="Times New Roman" w:eastAsia="Times New Roman" w:hAnsi="Times New Roman" w:cs="Times New Roman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sz w:val="20"/>
          <w:szCs w:val="20"/>
        </w:rPr>
        <w:t>(continues…)</w:t>
      </w:r>
    </w:p>
    <w:p w:rsidR="00C44E9E" w:rsidRPr="006B0507" w:rsidRDefault="00C44E9E"/>
    <w:p w:rsidR="00C44E9E" w:rsidRPr="006B0507" w:rsidRDefault="00C44E9E"/>
    <w:tbl>
      <w:tblPr>
        <w:tblStyle w:val="a0"/>
        <w:tblW w:w="11250" w:type="dxa"/>
        <w:tblInd w:w="-1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6"/>
        <w:gridCol w:w="1274"/>
        <w:gridCol w:w="1087"/>
        <w:gridCol w:w="1087"/>
        <w:gridCol w:w="1416"/>
        <w:gridCol w:w="1708"/>
        <w:gridCol w:w="1391"/>
        <w:gridCol w:w="1391"/>
      </w:tblGrid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 and year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stasis width (cm)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rnia defect (width cm)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sh type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sh area (cm2)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sh lenght (cm)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sh width (cm)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ain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Arias‑Espinosa et al., 2024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 (3–6)*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 (2–2.25)*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3 (20–28)*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1.5 (10–16)*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9-French Blake® drain and removed in 10–14 days.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ignorini et al., 202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.6 ± 2.8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4.83 ± 2.47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.59 ± 2.5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ilicone drain, removed in 5-7 days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Cuccomarino et al., 2022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5.22 (2.5–15)*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37.5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0*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hinde et al., 2022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,1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Two subcutaneous Jackson-Pratt drains. Kept till the output is below 30 ml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Kler et al., 202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Biologic or 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 suction drains, removed in 3 days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Gandhi et al., 202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.8 (1.5 - 3.9)*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Flat drain removed after output reduced to 10 ml/day.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ng et al., 2020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.9 ± 0.7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9 French round drain removed after output reduced to 50 ml/day.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Medina et al., 2019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5.5 (4-7)*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3*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rain, removed in 5-7 days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Muas et al., 2019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.05 ± 3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.3  ± 2.5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uction drain ,</w:t>
            </w:r>
          </w:p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with a 3.68 ± 1.8 days permanence</w:t>
            </w:r>
          </w:p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Removed when the remaining was</w:t>
            </w:r>
          </w:p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&lt; 50 cc/day.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Claus et al., 201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Barchi et al., 201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.2 ± 1.5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.27 ± 5.8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453.3 ± 271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7.6 ± 7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removing the drain with a median of 15 days</w:t>
            </w:r>
          </w:p>
        </w:tc>
      </w:tr>
      <w:tr w:rsidR="00C44E9E" w:rsidRPr="006B0507">
        <w:tc>
          <w:tcPr>
            <w:tcW w:w="1894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Bellido Luque et al., 2015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3.4 ± 0.78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☨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ynthetic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:rsidR="00C44E9E" w:rsidRPr="006B0507" w:rsidRDefault="00C44E9E"/>
    <w:p w:rsidR="00C44E9E" w:rsidRPr="006B0507" w:rsidRDefault="00C44E9E"/>
    <w:p w:rsidR="00C44E9E" w:rsidRPr="006B0507" w:rsidRDefault="0046492D">
      <w:pPr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 xml:space="preserve">M= male; F= female; * median (range); ☨ mean </w:t>
      </w:r>
      <w:r w:rsidRPr="006B0507">
        <w:rPr>
          <w:rFonts w:ascii="Times New Roman" w:eastAsia="Times New Roman" w:hAnsi="Times New Roman" w:cs="Times New Roman"/>
          <w:sz w:val="20"/>
          <w:szCs w:val="20"/>
        </w:rPr>
        <w:t>± standard deviation; NR = not reported; BMI = body mass index</w:t>
      </w:r>
    </w:p>
    <w:p w:rsidR="00C44E9E" w:rsidRPr="006B0507" w:rsidRDefault="00C44E9E">
      <w:pPr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C44E9E" w:rsidRPr="006B0507" w:rsidRDefault="0046492D">
      <w:pPr>
        <w:rPr>
          <w:rFonts w:ascii="Times New Roman" w:eastAsia="Times New Roman" w:hAnsi="Times New Roman" w:cs="Times New Roman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  <w:t xml:space="preserve">Table 2s: </w:t>
      </w:r>
      <w:r w:rsidRPr="006B0507">
        <w:rPr>
          <w:rFonts w:ascii="Times New Roman" w:eastAsia="Times New Roman" w:hAnsi="Times New Roman" w:cs="Times New Roman"/>
          <w:sz w:val="20"/>
          <w:szCs w:val="20"/>
        </w:rPr>
        <w:t>MINORS score evaluation</w:t>
      </w:r>
    </w:p>
    <w:p w:rsidR="00C44E9E" w:rsidRPr="006B0507" w:rsidRDefault="00C44E9E"/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1"/>
        <w:tblW w:w="11685" w:type="dxa"/>
        <w:tblInd w:w="-13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080"/>
        <w:gridCol w:w="885"/>
        <w:gridCol w:w="720"/>
        <w:gridCol w:w="705"/>
        <w:gridCol w:w="705"/>
        <w:gridCol w:w="705"/>
        <w:gridCol w:w="705"/>
        <w:gridCol w:w="705"/>
        <w:gridCol w:w="705"/>
        <w:gridCol w:w="705"/>
        <w:gridCol w:w="945"/>
        <w:gridCol w:w="945"/>
        <w:gridCol w:w="570"/>
      </w:tblGrid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 and year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 clearly stated aim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lusion of consecutive pati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spective collection of data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points appropriate to the aim of the study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biased assessment of the study endpoint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low-up period appropriate to the aim of the study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ss to follow up less than 5%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spective calcula</w:t>
            </w: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on of the study size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 adequate control group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emporary groups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equivalence of groups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equate statistical analyses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Arias‑Espinosa et al., 2024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ignorini et al., 2023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Cuccomarino et al., 2022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hinde et al., 2022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Kler et al., 2020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Gandhi et al., 2020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ng et al., 2020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Medina et al., 2019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Muas et al., 2019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Claus et al., 2018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Barchi et al., 2018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</w:tr>
      <w:tr w:rsidR="00C44E9E" w:rsidRPr="006B0507">
        <w:tc>
          <w:tcPr>
            <w:tcW w:w="160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Bellido Luque et al., 2015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</w:tr>
    </w:tbl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C44E9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44E9E" w:rsidRPr="006B0507" w:rsidRDefault="0046492D">
      <w:pPr>
        <w:rPr>
          <w:rFonts w:ascii="Times New Roman" w:eastAsia="Times New Roman" w:hAnsi="Times New Roman" w:cs="Times New Roman"/>
          <w:sz w:val="20"/>
          <w:szCs w:val="20"/>
        </w:rPr>
      </w:pPr>
      <w:r w:rsidRPr="006B0507">
        <w:rPr>
          <w:rFonts w:ascii="Times New Roman" w:eastAsia="Times New Roman" w:hAnsi="Times New Roman" w:cs="Times New Roman"/>
          <w:sz w:val="20"/>
          <w:szCs w:val="20"/>
        </w:rPr>
        <w:t>Table 3s: GRADE approach for included studies</w:t>
      </w:r>
    </w:p>
    <w:p w:rsidR="00C44E9E" w:rsidRPr="006B0507" w:rsidRDefault="00C44E9E"/>
    <w:tbl>
      <w:tblPr>
        <w:tblStyle w:val="a2"/>
        <w:tblW w:w="11520" w:type="dxa"/>
        <w:tblInd w:w="-1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6"/>
        <w:gridCol w:w="795"/>
        <w:gridCol w:w="1399"/>
        <w:gridCol w:w="1630"/>
        <w:gridCol w:w="1065"/>
        <w:gridCol w:w="915"/>
        <w:gridCol w:w="1230"/>
        <w:gridCol w:w="1305"/>
        <w:gridCol w:w="1755"/>
      </w:tblGrid>
      <w:tr w:rsidR="00C44E9E" w:rsidRPr="006B0507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. of studies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b/>
                <w:color w:val="0E0E0E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color w:val="0E0E0E"/>
                <w:sz w:val="20"/>
                <w:szCs w:val="20"/>
              </w:rPr>
              <w:t>Indirectness</w:t>
            </w:r>
          </w:p>
          <w:p w:rsidR="00C44E9E" w:rsidRPr="006B0507" w:rsidRDefault="00C44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b/>
                <w:color w:val="0E0E0E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color w:val="0E0E0E"/>
                <w:sz w:val="20"/>
                <w:szCs w:val="20"/>
              </w:rPr>
              <w:t>Imprecision</w:t>
            </w:r>
          </w:p>
          <w:p w:rsidR="00C44E9E" w:rsidRPr="006B0507" w:rsidRDefault="00C44E9E">
            <w:pPr>
              <w:widowControl w:val="0"/>
              <w:rPr>
                <w:rFonts w:ascii="Times New Roman" w:eastAsia="Times New Roman" w:hAnsi="Times New Roman" w:cs="Times New Roman"/>
                <w:b/>
                <w:color w:val="0E0E0E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b/>
                <w:color w:val="0E0E0E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b/>
                <w:color w:val="0E0E0E"/>
                <w:sz w:val="20"/>
                <w:szCs w:val="20"/>
              </w:rPr>
              <w:t>Publication Bias</w:t>
            </w:r>
          </w:p>
          <w:p w:rsidR="00C44E9E" w:rsidRPr="006B0507" w:rsidRDefault="00C44E9E">
            <w:pPr>
              <w:widowControl w:val="0"/>
              <w:rPr>
                <w:rFonts w:ascii="Times New Roman" w:eastAsia="Times New Roman" w:hAnsi="Times New Roman" w:cs="Times New Roman"/>
                <w:b/>
                <w:color w:val="0E0E0E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GRADE quality</w:t>
            </w:r>
          </w:p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f evidence</w:t>
            </w:r>
          </w:p>
        </w:tc>
      </w:tr>
      <w:tr w:rsidR="00C44E9E" w:rsidRPr="006B0507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Intraoperative complication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Risk of bias due to non-standardized reporting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Low heterogeneity ( I2 = 0%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Directly relevant to research question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Pooled estimate has narrow CI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t Downgraded : No evidence of publication bias obs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erved; all included studies reported a 0% readmission rate, limiting variability and precluding funnel plot analysi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44E9E" w:rsidRPr="006B0507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Conversion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Variability in reporting of conversion criteria across studies.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Low heterogeneity ( I2 = 0%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Directly relevant to research question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Pooled estimate has narrow CI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t Downgraded : No evidence of publication bias observed; all included studies reported a 0% readmission rate, l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imiting variability and precluding funnel plot analysi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44E9E" w:rsidRPr="006B0507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SI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Variability in definition and reporting of SSI.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Low heterogeneity ( I2 = 0%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Directly relevant to research question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Pooled estimate has narrow CI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t downgraded: No strong evidence of publication bias observed. Funnel plot asymmetry is minimal and likely reflects the rarity of SSI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44E9E" w:rsidRPr="006B0507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kin necrosi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Risk of bias in outcome reporting across studies.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Low heterogeneity ( I2 = 0%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Directly relevant to research question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Pooled estimate has narrow CI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t Downgraded : No evidence of publication bias observed; all included studies reported a 0% readmission rate, limiting variability and precluding funnel plot analysi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44E9E" w:rsidRPr="006B0507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Hematoma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Risk of bias in outcome reporting across studies.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Low heterogeneity ( I2 = 0%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Directly relevant to research question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Pooled estimate has narrow CI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t downgraded: No strong evidence of publication bias observed. Funnel plot asymmetry is minimal and likely reflects the rarity of hematoma event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44E9E" w:rsidRPr="006B0507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eroma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Some studies with moderate bias (e.g., early drain removal not standardized).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High heterogeneity ( I2 = 94.9%, sensitivity analysis reduced to 48.14%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Directly relevant to research question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rPr>
                <w:rFonts w:ascii="Times New Roman" w:eastAsia="Times New Roman" w:hAnsi="Times New Roman" w:cs="Times New Roman"/>
                <w:color w:val="0E0E0E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color w:val="0E0E0E"/>
                <w:sz w:val="20"/>
                <w:szCs w:val="20"/>
              </w:rPr>
              <w:t>Downgraded 1: Wide CIs around pooled estimate.</w:t>
            </w:r>
          </w:p>
          <w:p w:rsidR="00C44E9E" w:rsidRPr="006B0507" w:rsidRDefault="00C44E9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Funnel plot does not suggest publication bia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44E9E" w:rsidRPr="006B0507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Moderate methodological quality (e.g., short follow-up durations).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Low heterogeneity ( I2 = 0%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Directly relevant to research question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Pooled estimate has narrow CI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t downgraded No strong evidence of publication bias observed. Funnel plot asymmetry is minor and likely reflect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s the rarity of recurrence events. Given the limited number of studies, formal tests for publication bias were not feasibl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44E9E" w:rsidRPr="006B0507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Re-operation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Risk of bias due to incomplete follow-up in some studie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Low heterogeneity ( I2 = 0%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Directly relevant to research question.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Pooled estimate has narrow CI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t downgraded: No strong evidence of publication bias observed. Funnel plot asymmetry likely reflects the rarity</w:t>
            </w: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reoperations rather than selective reporting. Due to the low number of studies with non-zero events, formal tests for publication bias were not feasible..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44E9E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Re-admission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Downgraded 1: Risk of bias due to incomplete reporting in some studie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Low heterogeneity ( I2 = 0%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Directly relevant to research question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 downgrade: Pooled estimate has narrow CI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Pr="006B0507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Not Downgraded : No evidence of publication bias observed; all included studies reported a 0% readmission rate, limiting variability and precluding funnel plot analysi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4E9E" w:rsidRDefault="004649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507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:rsidR="00C44E9E" w:rsidRDefault="00C44E9E"/>
    <w:p w:rsidR="00C44E9E" w:rsidRDefault="00C44E9E"/>
    <w:sectPr w:rsidR="00C44E9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E9E"/>
    <w:rsid w:val="0046492D"/>
    <w:rsid w:val="006B0507"/>
    <w:rsid w:val="00C4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271A56-2C46-4BD4-8A4E-4695FD18B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it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338</Words>
  <Characters>7633</Characters>
  <Application>Microsoft Office Word</Application>
  <DocSecurity>0</DocSecurity>
  <Lines>63</Lines>
  <Paragraphs>17</Paragraphs>
  <ScaleCrop>false</ScaleCrop>
  <Company/>
  <LinksUpToDate>false</LinksUpToDate>
  <CharactersWithSpaces>8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nya  Vasudevan</cp:lastModifiedBy>
  <cp:revision>3</cp:revision>
  <dcterms:created xsi:type="dcterms:W3CDTF">2025-01-22T01:14:00Z</dcterms:created>
  <dcterms:modified xsi:type="dcterms:W3CDTF">2025-01-22T01:17:00Z</dcterms:modified>
</cp:coreProperties>
</file>